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D14271" w14:textId="77777777" w:rsidR="00E47A12" w:rsidRPr="00E47A12" w:rsidRDefault="00E47A12" w:rsidP="00E47A1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bookmarkStart w:id="0" w:name="_GoBack"/>
      <w:r w:rsidRPr="00E47A1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PPLEMENTARY FIGURE LEGENDS</w:t>
      </w:r>
    </w:p>
    <w:p w14:paraId="30EE90EA" w14:textId="77777777" w:rsidR="00E47A12" w:rsidRPr="00E47A12" w:rsidRDefault="00E47A12" w:rsidP="00E47A1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47A1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ure S1. </w:t>
      </w:r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KDM3B knockdown does not affect canonical AR signaling. </w:t>
      </w:r>
      <w:r w:rsidRPr="00E47A1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(a)</w:t>
      </w:r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R protein levels upon shKDM3B treatment in LNCaP-abl cells. </w:t>
      </w:r>
      <w:r w:rsidRPr="00E47A1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(b) </w:t>
      </w:r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effect of shKDM3B treatment in charcoal stripped serum and androgen supplemented serum (1 </w:t>
      </w:r>
      <w:proofErr w:type="spellStart"/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>nM</w:t>
      </w:r>
      <w:proofErr w:type="spellEnd"/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estosterone) on LNCaP-abl and LNCaP cells (n=3, SEM) </w:t>
      </w:r>
      <w:r w:rsidRPr="00E47A1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(c)</w:t>
      </w:r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Heatmap of important AR signaling members are shown in shFF- or shKDM3B-treated LNCaP-abl. </w:t>
      </w:r>
    </w:p>
    <w:p w14:paraId="4B3A2CC3" w14:textId="77777777" w:rsidR="00E47A12" w:rsidRPr="00E47A12" w:rsidRDefault="00E47A12" w:rsidP="00E47A1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1D417D3" w14:textId="77777777" w:rsidR="00E47A12" w:rsidRPr="00E47A12" w:rsidRDefault="00E47A12" w:rsidP="00E47A1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47A1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ure S2. </w:t>
      </w:r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>KDM3B knockdown was validated by qRT-PCR. KDM3B mRNA levels were normalized to β-actin and calculated by 2</w:t>
      </w:r>
      <w:r w:rsidRPr="00E47A12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-ΔΔCt</w:t>
      </w:r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ethod (n=3, **p&lt;0.01, ***p&lt;0.001).</w:t>
      </w:r>
    </w:p>
    <w:p w14:paraId="10A2AB1C" w14:textId="77777777" w:rsidR="00E47A12" w:rsidRPr="00E47A12" w:rsidRDefault="00E47A12" w:rsidP="00E47A1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B8B0027" w14:textId="77777777" w:rsidR="00E47A12" w:rsidRPr="00E47A12" w:rsidRDefault="00E47A12" w:rsidP="00E47A1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47A1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ure S3. </w:t>
      </w:r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>Validation of expression of KDM3B overexpression constructs (isoform-1, His1560Ala mutant, isoform-3 and ΔZF) at mRNA and protein level in HEK293T cells.</w:t>
      </w:r>
    </w:p>
    <w:p w14:paraId="2E91ADBD" w14:textId="77777777" w:rsidR="00E47A12" w:rsidRPr="00E47A12" w:rsidRDefault="00E47A12" w:rsidP="00E47A12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5C2EFC6" w14:textId="77777777" w:rsidR="00E47A12" w:rsidRPr="00E47A12" w:rsidRDefault="00E47A12" w:rsidP="00E47A1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E47A1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ure S4. </w:t>
      </w:r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>Dose-response curves for IOX1 and DMOG treated LNCaP-abl, LNCaP and RWPE-1 cells. The treatment was done for 5 days and cell viability was measured by MTS (n=2, SEM).</w:t>
      </w:r>
    </w:p>
    <w:p w14:paraId="427536AD" w14:textId="77777777" w:rsidR="00E47A12" w:rsidRPr="00E47A12" w:rsidRDefault="00E47A12" w:rsidP="00E47A1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25BF6A15" w14:textId="77777777" w:rsidR="00E47A12" w:rsidRPr="00E47A12" w:rsidRDefault="00E47A12" w:rsidP="00E47A1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47A1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pplementary Figure S5.</w:t>
      </w:r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>BrDU</w:t>
      </w:r>
      <w:proofErr w:type="spellEnd"/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Staining showed no difference between (</w:t>
      </w:r>
      <w:r w:rsidRPr="00E47A1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a) </w:t>
      </w:r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hFF and </w:t>
      </w:r>
      <w:r w:rsidRPr="00E47A1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(b) </w:t>
      </w:r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hKDM3B-1 treated LNCaP-abl cells. The cells were transduced, selected with puromycin. 7 days later, they were fixed and stained with Alexa-488 Conjugated </w:t>
      </w:r>
      <w:proofErr w:type="spellStart"/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>BrDU</w:t>
      </w:r>
      <w:proofErr w:type="spellEnd"/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PI. </w:t>
      </w:r>
      <w:r w:rsidRPr="00E47A1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(c) </w:t>
      </w:r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Overlay of </w:t>
      </w:r>
      <w:proofErr w:type="spellStart"/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>BrDU</w:t>
      </w:r>
      <w:proofErr w:type="spellEnd"/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>-PI stained shFF and shKDM3B-1 treated LNCaP-abl.</w:t>
      </w:r>
    </w:p>
    <w:p w14:paraId="3B557C4C" w14:textId="77777777" w:rsidR="00E47A12" w:rsidRPr="00E47A12" w:rsidRDefault="00E47A12" w:rsidP="00E47A12">
      <w:pPr>
        <w:spacing w:line="480" w:lineRule="auto"/>
        <w:rPr>
          <w:color w:val="000000" w:themeColor="text1"/>
        </w:rPr>
      </w:pPr>
    </w:p>
    <w:p w14:paraId="598E5330" w14:textId="77777777" w:rsidR="00E47A12" w:rsidRPr="00E47A12" w:rsidRDefault="00E47A12" w:rsidP="00E47A1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47A1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ure S6. </w:t>
      </w:r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omparison of global H3K9me2 levels in shFF or shKDM3B1 treated LNCaP-abl cells. </w:t>
      </w:r>
    </w:p>
    <w:p w14:paraId="441A41A3" w14:textId="77777777" w:rsidR="00E47A12" w:rsidRPr="00E47A12" w:rsidRDefault="00E47A12" w:rsidP="00E47A1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3E54E4F4" w14:textId="77777777" w:rsidR="00E47A12" w:rsidRPr="00E47A12" w:rsidRDefault="00E47A12" w:rsidP="00E47A1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47A1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lastRenderedPageBreak/>
        <w:t xml:space="preserve">Supplementary Figure S7. </w:t>
      </w:r>
      <w:proofErr w:type="spellStart"/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>qRTPCR</w:t>
      </w:r>
      <w:proofErr w:type="spellEnd"/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validation of DEG in LNCaP-abl cells (n=3, *p&lt;0.05, **p&lt;0.01).</w:t>
      </w:r>
    </w:p>
    <w:p w14:paraId="59E03D34" w14:textId="77777777" w:rsidR="00E47A12" w:rsidRPr="00E47A12" w:rsidRDefault="00E47A12" w:rsidP="00E47A1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A98E88F" w14:textId="77777777" w:rsidR="00E47A12" w:rsidRPr="00E47A12" w:rsidRDefault="00E47A12" w:rsidP="00E47A1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47A1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Figure S8: </w:t>
      </w:r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>Altered differentially expressed genes (DEG) expression in primary and metastatic prostate cancer patients (</w:t>
      </w:r>
      <w:r w:rsidRPr="00E47A12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GSE21032)</w:t>
      </w:r>
      <w:r w:rsidRPr="00E47A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DEGs were divided into three groups based on their response (log-fold change) to shKDM3B treatment in LNCaP-abl cells: Upregulated: log fold change &gt; 0.5; downregulated: log fold change &lt; -0.5; unchanged: -0.5 &lt; log fold change &lt; 0.5. </w:t>
      </w:r>
    </w:p>
    <w:p w14:paraId="271E624F" w14:textId="77777777" w:rsidR="00E47A12" w:rsidRPr="00E47A12" w:rsidRDefault="00E47A12" w:rsidP="00E47A1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3AE388E" w14:textId="77777777" w:rsidR="00E47A12" w:rsidRPr="00E47A12" w:rsidRDefault="00E47A12" w:rsidP="00E47A12">
      <w:pPr>
        <w:spacing w:line="480" w:lineRule="auto"/>
        <w:rPr>
          <w:color w:val="000000" w:themeColor="text1"/>
        </w:rPr>
      </w:pPr>
    </w:p>
    <w:bookmarkEnd w:id="0"/>
    <w:p w14:paraId="5DBC80D7" w14:textId="77777777" w:rsidR="00DB0AA4" w:rsidRPr="00E47A12" w:rsidRDefault="00DB0AA4">
      <w:pPr>
        <w:rPr>
          <w:color w:val="000000" w:themeColor="text1"/>
        </w:rPr>
      </w:pPr>
    </w:p>
    <w:sectPr w:rsidR="00DB0AA4" w:rsidRPr="00E47A12" w:rsidSect="00B63D19">
      <w:footerReference w:type="even" r:id="rId4"/>
      <w:footerReference w:type="default" r:id="rId5"/>
      <w:pgSz w:w="11900" w:h="16840"/>
      <w:pgMar w:top="1440" w:right="1440" w:bottom="1797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196413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E55384" w14:textId="77777777" w:rsidR="00B864D2" w:rsidRDefault="00E47A12" w:rsidP="003A62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C1EFD5" w14:textId="77777777" w:rsidR="00B864D2" w:rsidRDefault="00E47A12" w:rsidP="004072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Arial" w:hAnsi="Arial" w:cs="Arial"/>
        <w:sz w:val="22"/>
        <w:szCs w:val="22"/>
      </w:rPr>
      <w:id w:val="16456227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FB944C" w14:textId="77777777" w:rsidR="00B864D2" w:rsidRPr="00B63D19" w:rsidRDefault="00E47A12" w:rsidP="003A6219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B63D19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B63D19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B63D19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B63D19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B63D19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4874F95B" w14:textId="77777777" w:rsidR="00B864D2" w:rsidRDefault="00E47A12" w:rsidP="004072C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A12"/>
    <w:rsid w:val="0012618F"/>
    <w:rsid w:val="00224081"/>
    <w:rsid w:val="00634062"/>
    <w:rsid w:val="00675F2E"/>
    <w:rsid w:val="006E63F7"/>
    <w:rsid w:val="00820B45"/>
    <w:rsid w:val="009539F3"/>
    <w:rsid w:val="00D67B0C"/>
    <w:rsid w:val="00DB0AA4"/>
    <w:rsid w:val="00E47A12"/>
    <w:rsid w:val="00EF1113"/>
    <w:rsid w:val="00F01D32"/>
    <w:rsid w:val="00FF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4E6BC"/>
  <w15:chartTrackingRefBased/>
  <w15:docId w15:val="{BE3252E2-F379-E74B-9CDA-5936B8C2F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7A12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7A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7A12"/>
    <w:rPr>
      <w:rFonts w:ascii="Calibri" w:eastAsia="Calibri" w:hAnsi="Calibri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47A12"/>
  </w:style>
  <w:style w:type="character" w:styleId="LineNumber">
    <w:name w:val="line number"/>
    <w:basedOn w:val="DefaultParagraphFont"/>
    <w:uiPriority w:val="99"/>
    <w:semiHidden/>
    <w:unhideWhenUsed/>
    <w:rsid w:val="00E47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L SARAC</dc:creator>
  <cp:keywords/>
  <dc:description/>
  <cp:lastModifiedBy>HILAL SARAC</cp:lastModifiedBy>
  <cp:revision>1</cp:revision>
  <dcterms:created xsi:type="dcterms:W3CDTF">2019-09-04T19:17:00Z</dcterms:created>
  <dcterms:modified xsi:type="dcterms:W3CDTF">2019-09-04T19:18:00Z</dcterms:modified>
</cp:coreProperties>
</file>